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032" w:rsidRPr="00AB2032" w:rsidRDefault="006C3628">
      <w:pPr>
        <w:rPr>
          <w:b/>
        </w:rPr>
      </w:pPr>
      <w:r>
        <w:rPr>
          <w:b/>
        </w:rPr>
        <w:t>Text</w:t>
      </w:r>
      <w:bookmarkStart w:id="0" w:name="_GoBack"/>
      <w:bookmarkEnd w:id="0"/>
      <w:r w:rsidR="00AC2DC5">
        <w:rPr>
          <w:b/>
        </w:rPr>
        <w:t xml:space="preserve"> S1</w:t>
      </w:r>
    </w:p>
    <w:p w:rsidR="00AB2032" w:rsidRDefault="00AB2032"/>
    <w:p w:rsidR="00EE4ACC" w:rsidRPr="00EE4ACC" w:rsidRDefault="00EE4ACC" w:rsidP="00EE4ACC">
      <w:pPr>
        <w:rPr>
          <w:b/>
        </w:rPr>
      </w:pPr>
      <w:r w:rsidRPr="00EE4ACC">
        <w:rPr>
          <w:b/>
        </w:rPr>
        <w:t>Down-regulating Sphingolipid Synthesis Increases Yeast Lifespan</w:t>
      </w:r>
    </w:p>
    <w:p w:rsidR="00AB2032" w:rsidRDefault="00AB2032"/>
    <w:p w:rsidR="00AB2032" w:rsidRDefault="00AB2032" w:rsidP="00AB2032">
      <w:pPr>
        <w:rPr>
          <w:b/>
        </w:rPr>
      </w:pPr>
      <w:r w:rsidRPr="00AB2032">
        <w:rPr>
          <w:b/>
        </w:rPr>
        <w:t>Xinhe Huang, Jun Liu and Robert C. Dickson</w:t>
      </w:r>
    </w:p>
    <w:p w:rsidR="00EE509E" w:rsidRDefault="00EE509E" w:rsidP="00AB2032">
      <w:pPr>
        <w:rPr>
          <w:b/>
        </w:rPr>
      </w:pPr>
    </w:p>
    <w:p w:rsidR="00EE509E" w:rsidRPr="00AB2032" w:rsidRDefault="00EE509E" w:rsidP="00AB2032">
      <w:pPr>
        <w:rPr>
          <w:b/>
        </w:rPr>
      </w:pPr>
    </w:p>
    <w:p w:rsidR="00AB2032" w:rsidRDefault="00EE509E">
      <w:r>
        <w:rPr>
          <w:noProof/>
        </w:rPr>
        <w:drawing>
          <wp:inline distT="0" distB="0" distL="0" distR="0">
            <wp:extent cx="4270248" cy="2770632"/>
            <wp:effectExtent l="19050" t="0" r="0" b="0"/>
            <wp:docPr id="4" name="Picture 3" descr="Huang Fig.S1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ang Fig.S1-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0248" cy="277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032" w:rsidRDefault="00AB2032"/>
    <w:p w:rsidR="00295352" w:rsidRDefault="00D379DE">
      <w:r w:rsidRPr="009F2D72">
        <w:rPr>
          <w:b/>
        </w:rPr>
        <w:t>Figure S1.</w:t>
      </w:r>
      <w:r>
        <w:t xml:space="preserve">  </w:t>
      </w:r>
    </w:p>
    <w:p w:rsidR="00C1552D" w:rsidRDefault="00C1552D"/>
    <w:p w:rsidR="00C1552D" w:rsidRDefault="00C1552D">
      <w:pPr>
        <w:rPr>
          <w:iCs/>
        </w:rPr>
      </w:pPr>
    </w:p>
    <w:p w:rsidR="00295352" w:rsidRDefault="00EE509E">
      <w:pPr>
        <w:rPr>
          <w:iCs/>
        </w:rPr>
      </w:pPr>
      <w:r>
        <w:rPr>
          <w:iCs/>
          <w:noProof/>
        </w:rPr>
        <w:drawing>
          <wp:inline distT="0" distB="0" distL="0" distR="0">
            <wp:extent cx="2743200" cy="2286000"/>
            <wp:effectExtent l="19050" t="0" r="0" b="0"/>
            <wp:docPr id="7" name="Picture 6" descr="Huang Fig.S2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ang Fig.S2-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CB" w:rsidRDefault="000064CB">
      <w:pPr>
        <w:rPr>
          <w:iCs/>
        </w:rPr>
      </w:pPr>
    </w:p>
    <w:p w:rsidR="00E92E8B" w:rsidRDefault="00864995" w:rsidP="00864995">
      <w:r w:rsidRPr="009F2D72">
        <w:rPr>
          <w:b/>
          <w:iCs/>
        </w:rPr>
        <w:t>Figure S2.</w:t>
      </w:r>
      <w:r>
        <w:rPr>
          <w:iCs/>
        </w:rPr>
        <w:t xml:space="preserve">  </w:t>
      </w:r>
    </w:p>
    <w:p w:rsidR="00E92E8B" w:rsidRDefault="00EE509E" w:rsidP="00864995">
      <w:r>
        <w:rPr>
          <w:noProof/>
        </w:rPr>
        <w:lastRenderedPageBreak/>
        <w:drawing>
          <wp:inline distT="0" distB="0" distL="0" distR="0">
            <wp:extent cx="2834640" cy="2834640"/>
            <wp:effectExtent l="19050" t="0" r="3810" b="0"/>
            <wp:docPr id="8" name="Picture 7" descr="Huang Fig.S3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ang Fig.S3-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75B3" w:rsidRDefault="009575B3" w:rsidP="00864995"/>
    <w:p w:rsidR="00C1552D" w:rsidRDefault="007C2CDD">
      <w:pPr>
        <w:rPr>
          <w:iCs/>
        </w:rPr>
      </w:pPr>
      <w:r w:rsidRPr="009F2D72">
        <w:rPr>
          <w:b/>
          <w:iCs/>
        </w:rPr>
        <w:t>Figure S3.</w:t>
      </w:r>
      <w:r>
        <w:rPr>
          <w:iCs/>
        </w:rPr>
        <w:t xml:space="preserve">  </w:t>
      </w:r>
    </w:p>
    <w:p w:rsidR="00C1552D" w:rsidRDefault="00C1552D">
      <w:pPr>
        <w:rPr>
          <w:iCs/>
        </w:rPr>
      </w:pPr>
    </w:p>
    <w:p w:rsidR="00C1552D" w:rsidRDefault="00C1552D">
      <w:pPr>
        <w:rPr>
          <w:iCs/>
        </w:rPr>
      </w:pPr>
    </w:p>
    <w:p w:rsidR="00C1552D" w:rsidRDefault="00C1552D">
      <w:pPr>
        <w:rPr>
          <w:iCs/>
        </w:rPr>
      </w:pPr>
    </w:p>
    <w:p w:rsidR="00EE509E" w:rsidRDefault="00EE509E">
      <w:r>
        <w:rPr>
          <w:noProof/>
        </w:rPr>
        <w:drawing>
          <wp:inline distT="0" distB="0" distL="0" distR="0">
            <wp:extent cx="4846320" cy="2011680"/>
            <wp:effectExtent l="19050" t="0" r="0" b="0"/>
            <wp:docPr id="10" name="Picture 9" descr="Huang Fig.S4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ang Fig.S4-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8DA" w:rsidRDefault="00F778DA" w:rsidP="00EE509E">
      <w:pPr>
        <w:rPr>
          <w:iCs/>
        </w:rPr>
      </w:pPr>
    </w:p>
    <w:p w:rsidR="00204A98" w:rsidRDefault="00F778DA">
      <w:r w:rsidRPr="00CA146F">
        <w:rPr>
          <w:b/>
        </w:rPr>
        <w:t>Figure S4</w:t>
      </w:r>
      <w:r w:rsidRPr="0025752D">
        <w:t xml:space="preserve">.  </w:t>
      </w:r>
    </w:p>
    <w:p w:rsidR="00F778DA" w:rsidRDefault="00F778DA"/>
    <w:p w:rsidR="00F778DA" w:rsidRDefault="00F778DA"/>
    <w:p w:rsidR="00C1552D" w:rsidRDefault="00C1552D" w:rsidP="00F778DA">
      <w:pPr>
        <w:rPr>
          <w:b/>
        </w:rPr>
      </w:pPr>
    </w:p>
    <w:p w:rsidR="00F778DA" w:rsidRDefault="00F778DA" w:rsidP="00F778DA">
      <w:r w:rsidRPr="009F2D72">
        <w:rPr>
          <w:b/>
        </w:rPr>
        <w:t xml:space="preserve">Table </w:t>
      </w:r>
      <w:r w:rsidR="00EE4ACC" w:rsidRPr="009F2D72">
        <w:rPr>
          <w:b/>
        </w:rPr>
        <w:t>S</w:t>
      </w:r>
      <w:r w:rsidRPr="009F2D72">
        <w:rPr>
          <w:b/>
        </w:rPr>
        <w:t>1.</w:t>
      </w:r>
      <w:r>
        <w:t xml:space="preserve">  Strains used in this study.</w:t>
      </w:r>
    </w:p>
    <w:p w:rsidR="00F778DA" w:rsidRDefault="00F778DA" w:rsidP="00F778DA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58"/>
        <w:gridCol w:w="5940"/>
        <w:gridCol w:w="2178"/>
      </w:tblGrid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:rsidR="00F778DA" w:rsidRPr="00C40A9A" w:rsidRDefault="00F778DA" w:rsidP="000F3266">
            <w:pPr>
              <w:jc w:val="center"/>
              <w:rPr>
                <w:b/>
              </w:rPr>
            </w:pPr>
            <w:r w:rsidRPr="00C40A9A">
              <w:rPr>
                <w:b/>
              </w:rPr>
              <w:t>Strains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vAlign w:val="center"/>
          </w:tcPr>
          <w:p w:rsidR="00F778DA" w:rsidRPr="00C40A9A" w:rsidRDefault="00F778DA" w:rsidP="000F3266">
            <w:pPr>
              <w:jc w:val="center"/>
              <w:rPr>
                <w:b/>
              </w:rPr>
            </w:pPr>
            <w:r w:rsidRPr="00C40A9A">
              <w:rPr>
                <w:b/>
              </w:rPr>
              <w:t>Genotype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 w:rsidR="00F778DA" w:rsidRPr="00C40A9A" w:rsidRDefault="00F778DA" w:rsidP="000F3266">
            <w:pPr>
              <w:jc w:val="center"/>
              <w:rPr>
                <w:b/>
              </w:rPr>
            </w:pPr>
            <w:r w:rsidRPr="00C40A9A">
              <w:rPr>
                <w:b/>
              </w:rPr>
              <w:t>Source</w:t>
            </w:r>
          </w:p>
        </w:tc>
      </w:tr>
      <w:tr w:rsidR="00F778DA" w:rsidTr="00537912">
        <w:tc>
          <w:tcPr>
            <w:tcW w:w="1458" w:type="dxa"/>
            <w:shd w:val="pct20" w:color="auto" w:fill="FFFFFF" w:themeFill="background1"/>
          </w:tcPr>
          <w:p w:rsidR="00F778DA" w:rsidRDefault="00F778DA" w:rsidP="000F3266">
            <w:r>
              <w:t>DBY746</w:t>
            </w:r>
          </w:p>
        </w:tc>
        <w:tc>
          <w:tcPr>
            <w:tcW w:w="5940" w:type="dxa"/>
            <w:shd w:val="pct20" w:color="auto" w:fill="FFFFFF" w:themeFill="background1"/>
          </w:tcPr>
          <w:p w:rsidR="00F778DA" w:rsidRPr="00C40A9A" w:rsidRDefault="00F778DA" w:rsidP="000F3266">
            <w:pPr>
              <w:rPr>
                <w:i/>
              </w:rPr>
            </w:pPr>
            <w:r w:rsidRPr="00C40A9A">
              <w:rPr>
                <w:i/>
              </w:rPr>
              <w:t>MATα leu2-3,112 his3Δ1 trp1-289 ura3-52 GAL</w:t>
            </w:r>
            <w:r w:rsidRPr="00C40A9A">
              <w:rPr>
                <w:i/>
                <w:vertAlign w:val="superscript"/>
              </w:rPr>
              <w:t>+</w:t>
            </w:r>
          </w:p>
        </w:tc>
        <w:tc>
          <w:tcPr>
            <w:tcW w:w="2178" w:type="dxa"/>
            <w:shd w:val="pct20" w:color="auto" w:fill="FFFFFF" w:themeFill="background1"/>
          </w:tcPr>
          <w:p w:rsidR="00F778DA" w:rsidRDefault="005B4E80" w:rsidP="00EE4ACC">
            <w:r>
              <w:fldChar w:fldCharType="begin"/>
            </w:r>
            <w:r w:rsidR="00EE4ACC">
              <w:instrText xml:space="preserve"> ADDIN EN.CITE &lt;EndNote&gt;&lt;Cite&gt;&lt;Author&gt;Fabrizio&lt;/Author&gt;&lt;Year&gt;2001&lt;/Year&gt;&lt;RecNum&gt;3597&lt;/RecNum&gt;&lt;record&gt;&lt;rec-number&gt;3597&lt;/rec-number&gt;&lt;foreign-keys&gt;&lt;key app="EN" db-id="0ra959wzwrw0e9ezrd4vsd2lvawtvraax05p"&gt;3597&lt;/key&gt;&lt;/foreign-keys&gt;&lt;ref-type name="Journal Article"&gt;17&lt;/ref-type&gt;&lt;contributors&gt;&lt;authors&gt;&lt;author&gt;Fabrizio, P.&lt;/author&gt;&lt;author&gt;Pozza, F.&lt;/author&gt;&lt;author&gt;Pletcher, S. D.&lt;/author&gt;&lt;author&gt;Gendron, C. M.&lt;/author&gt;&lt;author&gt;Longo, V. D.&lt;/author&gt;&lt;/authors&gt;&lt;/contributors&gt;&lt;auth-address&gt;Division of Biogerontology, Andrus Gerontology Center, and Department of Biological Sciences, University of Southern California, Los Angeles, CA 90089-0191, USA.&lt;/auth-address&gt;&lt;titles&gt;&lt;title&gt;Regulation of longevity and stress resistance by Sch9 in yeast&lt;/title&gt;&lt;secondary-title&gt;Science&lt;/secondary-title&gt;&lt;/titles&gt;&lt;periodical&gt;&lt;full-title&gt;Science&lt;/full-title&gt;&lt;/periodical&gt;&lt;pages&gt;288-290&lt;/pages&gt;&lt;volume&gt;292&lt;/volume&gt;&lt;number&gt;5515&lt;/number&gt;&lt;dates&gt;&lt;year&gt;2001&lt;/year&gt;&lt;/dates&gt;&lt;accession-num&gt;11292860&lt;/accession-num&gt;&lt;urls&gt;&lt;related-urls&gt;&lt;url&gt;http://www.ncbi.nlm.nih.gov/htbin-post/Entrez/query?db=m&amp;amp;form=6&amp;amp;dopt=r&amp;amp;uid=11292860&lt;/url&gt;&lt;url&gt;http://www.sciencemag.org/cgi/content/full/292/5515/288&lt;/url&gt;&lt;url&gt;http://www.sciencemag.org/cgi/content/abstract/292/5515/288&lt;/url&gt;&lt;/related-urls&gt;&lt;/urls&gt;&lt;/record&gt;&lt;/Cite&gt;&lt;/EndNote&gt;</w:instrText>
            </w:r>
            <w:r>
              <w:fldChar w:fldCharType="separate"/>
            </w:r>
            <w:r w:rsidR="00EE4ACC">
              <w:rPr>
                <w:noProof/>
              </w:rPr>
              <w:t>[4]</w:t>
            </w:r>
            <w:r>
              <w:fldChar w:fldCharType="end"/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</w:tcPr>
          <w:p w:rsidR="00F778DA" w:rsidRDefault="00F778DA" w:rsidP="000F3266">
            <w:r>
              <w:t>PF102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 w:rsidR="00F778DA" w:rsidRDefault="00F778DA" w:rsidP="000F3266">
            <w:r w:rsidRPr="00E854FF">
              <w:rPr>
                <w:rFonts w:hint="eastAsia"/>
              </w:rPr>
              <w:t xml:space="preserve">DBY746 with </w:t>
            </w:r>
            <w:r w:rsidRPr="00C40A9A">
              <w:rPr>
                <w:rFonts w:hint="eastAsia"/>
                <w:i/>
              </w:rPr>
              <w:t>sch9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rFonts w:hint="eastAsia"/>
                <w:i/>
              </w:rPr>
              <w:t>URA3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shd w:val="pct20" w:color="auto" w:fill="FFFFFF" w:themeFill="background1"/>
          </w:tcPr>
          <w:p w:rsidR="00F778DA" w:rsidRDefault="00F778DA" w:rsidP="000F3266">
            <w:r>
              <w:t>BY4741</w:t>
            </w:r>
          </w:p>
        </w:tc>
        <w:tc>
          <w:tcPr>
            <w:tcW w:w="5940" w:type="dxa"/>
            <w:shd w:val="pct20" w:color="auto" w:fill="FFFFFF" w:themeFill="background1"/>
          </w:tcPr>
          <w:p w:rsidR="00F778DA" w:rsidRPr="00C40A9A" w:rsidRDefault="00F778DA" w:rsidP="000F3266">
            <w:pPr>
              <w:rPr>
                <w:i/>
              </w:rPr>
            </w:pPr>
            <w:r w:rsidRPr="00C40A9A">
              <w:rPr>
                <w:i/>
              </w:rPr>
              <w:t>MATa his3</w:t>
            </w:r>
            <w:r w:rsidRPr="00C40A9A">
              <w:rPr>
                <w:i/>
                <w:lang w:val="it-IT"/>
              </w:rPr>
              <w:t>Δ</w:t>
            </w:r>
            <w:r w:rsidRPr="00C40A9A">
              <w:rPr>
                <w:i/>
              </w:rPr>
              <w:t>1 leu2</w:t>
            </w:r>
            <w:r w:rsidRPr="00C40A9A">
              <w:rPr>
                <w:i/>
                <w:lang w:val="it-IT"/>
              </w:rPr>
              <w:t>Δ</w:t>
            </w:r>
            <w:r w:rsidRPr="00C40A9A">
              <w:rPr>
                <w:i/>
              </w:rPr>
              <w:t>0 ura3</w:t>
            </w:r>
            <w:r w:rsidRPr="00C40A9A">
              <w:rPr>
                <w:i/>
                <w:lang w:val="it-IT"/>
              </w:rPr>
              <w:t>Δ</w:t>
            </w:r>
            <w:r w:rsidRPr="00C40A9A">
              <w:rPr>
                <w:i/>
              </w:rPr>
              <w:t>0 met15Δ0</w:t>
            </w:r>
          </w:p>
        </w:tc>
        <w:tc>
          <w:tcPr>
            <w:tcW w:w="2178" w:type="dxa"/>
            <w:shd w:val="pct20" w:color="auto" w:fill="FFFFFF" w:themeFill="background1"/>
          </w:tcPr>
          <w:p w:rsidR="00F778DA" w:rsidRDefault="005B4E80" w:rsidP="00EE4ACC">
            <w:r>
              <w:fldChar w:fldCharType="begin">
                <w:fldData xml:space="preserve">PEVuZE5vdGU+PENpdGU+PEF1dGhvcj5CcmFjaG1hbm48L0F1dGhvcj48WWVhcj4xOTk4PC9ZZWFy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</w:fldData>
              </w:fldChar>
            </w:r>
            <w:r w:rsidR="00EE4ACC">
              <w:instrText xml:space="preserve"> ADDIN EN.CITE </w:instrText>
            </w:r>
            <w:r>
              <w:fldChar w:fldCharType="begin">
                <w:fldData xml:space="preserve">PEVuZE5vdGU+PENpdGU+PEF1dGhvcj5CcmFjaG1hbm48L0F1dGhvcj48WWVhcj4xOTk4PC9ZZWFy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</w:fldData>
              </w:fldChar>
            </w:r>
            <w:r w:rsidR="00EE4ACC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E4ACC">
              <w:rPr>
                <w:noProof/>
              </w:rPr>
              <w:t>[4,5]</w:t>
            </w:r>
            <w:r>
              <w:fldChar w:fldCharType="end"/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</w:tcPr>
          <w:p w:rsidR="00F778DA" w:rsidRDefault="00F778DA" w:rsidP="000F3266">
            <w:r>
              <w:t>R1158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 w:rsidR="00F778DA" w:rsidRPr="00C40A9A" w:rsidRDefault="00F778DA" w:rsidP="000F3266">
            <w:pPr>
              <w:rPr>
                <w:i/>
              </w:rPr>
            </w:pPr>
            <w:r w:rsidRPr="00E854FF">
              <w:t>BY4741 with</w:t>
            </w:r>
            <w:r w:rsidRPr="00C40A9A">
              <w:rPr>
                <w:i/>
              </w:rPr>
              <w:t xml:space="preserve"> URA3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CMV-Tta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 w:rsidR="00F778DA" w:rsidRDefault="005B4E80" w:rsidP="00EE4ACC">
            <w:r>
              <w:fldChar w:fldCharType="begin">
                <w:fldData xml:space="preserve">PEVuZE5vdGU+PENpdGU+PEF1dGhvcj5NbmFpbW5laDwvQXV0aG9yPjxZZWFyPjIwMDQ8L1llYXI+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</w:fldData>
              </w:fldChar>
            </w:r>
            <w:r w:rsidR="00EE4ACC">
              <w:instrText xml:space="preserve"> ADDIN EN.CITE </w:instrText>
            </w:r>
            <w:r>
              <w:fldChar w:fldCharType="begin">
                <w:fldData xml:space="preserve">PEVuZE5vdGU+PENpdGU+PEF1dGhvcj5NbmFpbW5laDwvQXV0aG9yPjxZZWFyPjIwMDQ8L1llYXI+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</w:fldData>
              </w:fldChar>
            </w:r>
            <w:r w:rsidR="00EE4ACC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E4ACC">
              <w:rPr>
                <w:noProof/>
              </w:rPr>
              <w:t>[6]</w:t>
            </w:r>
            <w:r>
              <w:fldChar w:fldCharType="end"/>
            </w:r>
          </w:p>
        </w:tc>
      </w:tr>
      <w:tr w:rsidR="00F778DA" w:rsidTr="00537912">
        <w:tc>
          <w:tcPr>
            <w:tcW w:w="1458" w:type="dxa"/>
            <w:shd w:val="pct20" w:color="auto" w:fill="FFFFFF" w:themeFill="background1"/>
          </w:tcPr>
          <w:p w:rsidR="00F778DA" w:rsidRDefault="00F778DA" w:rsidP="000F3266">
            <w:r>
              <w:t>RCD952</w:t>
            </w:r>
          </w:p>
        </w:tc>
        <w:tc>
          <w:tcPr>
            <w:tcW w:w="5940" w:type="dxa"/>
            <w:shd w:val="pct20" w:color="auto" w:fill="FFFFFF" w:themeFill="background1"/>
          </w:tcPr>
          <w:p w:rsidR="00F778DA" w:rsidRDefault="00F778DA" w:rsidP="000F3266">
            <w:r w:rsidRPr="00E854FF">
              <w:t xml:space="preserve">R1158 with </w:t>
            </w:r>
            <w:r w:rsidRPr="00C40A9A">
              <w:rPr>
                <w:i/>
              </w:rPr>
              <w:t>KAN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etO7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SCH9</w:t>
            </w:r>
          </w:p>
        </w:tc>
        <w:tc>
          <w:tcPr>
            <w:tcW w:w="2178" w:type="dxa"/>
            <w:shd w:val="pct20" w:color="auto" w:fill="FFFFFF" w:themeFill="background1"/>
          </w:tcPr>
          <w:p w:rsidR="00F778DA" w:rsidRDefault="00F778DA" w:rsidP="000F3266">
            <w:r>
              <w:t>This study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</w:tcPr>
          <w:p w:rsidR="00F778DA" w:rsidRDefault="00F778DA" w:rsidP="000F3266">
            <w:r>
              <w:lastRenderedPageBreak/>
              <w:t>RCD956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 w:rsidR="00F778DA" w:rsidRPr="00C40A9A" w:rsidRDefault="00F778DA" w:rsidP="000F3266">
            <w:pPr>
              <w:rPr>
                <w:b/>
              </w:rPr>
            </w:pPr>
            <w:r w:rsidRPr="00E854FF">
              <w:t xml:space="preserve">R1158 with </w:t>
            </w:r>
            <w:r w:rsidRPr="00C40A9A">
              <w:rPr>
                <w:i/>
              </w:rPr>
              <w:t>KAN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etO7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LCB1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shd w:val="pct20" w:color="auto" w:fill="FFFFFF" w:themeFill="background1"/>
          </w:tcPr>
          <w:p w:rsidR="00F778DA" w:rsidRDefault="00F778DA" w:rsidP="000F3266">
            <w:r>
              <w:t>RCD957</w:t>
            </w:r>
          </w:p>
        </w:tc>
        <w:tc>
          <w:tcPr>
            <w:tcW w:w="5940" w:type="dxa"/>
            <w:shd w:val="pct20" w:color="auto" w:fill="FFFFFF" w:themeFill="background1"/>
          </w:tcPr>
          <w:p w:rsidR="00F778DA" w:rsidRDefault="00F778DA" w:rsidP="000F3266">
            <w:r w:rsidRPr="00E854FF">
              <w:t xml:space="preserve">R1158 with </w:t>
            </w:r>
            <w:r w:rsidRPr="00C40A9A">
              <w:rPr>
                <w:i/>
              </w:rPr>
              <w:t>KAN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etO7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LCB2</w:t>
            </w:r>
          </w:p>
        </w:tc>
        <w:tc>
          <w:tcPr>
            <w:tcW w:w="2178" w:type="dxa"/>
            <w:shd w:val="pct20" w:color="auto" w:fill="FFFFFF" w:themeFill="background1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808080" w:themeColor="background1" w:themeShade="80"/>
            </w:tcBorders>
          </w:tcPr>
          <w:p w:rsidR="00F778DA" w:rsidRDefault="00F778DA" w:rsidP="000F3266">
            <w:r>
              <w:t>RCD994</w:t>
            </w:r>
          </w:p>
        </w:tc>
        <w:tc>
          <w:tcPr>
            <w:tcW w:w="5940" w:type="dxa"/>
            <w:tcBorders>
              <w:bottom w:val="single" w:sz="4" w:space="0" w:color="808080" w:themeColor="background1" w:themeShade="80"/>
            </w:tcBorders>
          </w:tcPr>
          <w:p w:rsidR="00F778DA" w:rsidRDefault="00F778DA" w:rsidP="000F3266">
            <w:r w:rsidRPr="00E854FF">
              <w:t xml:space="preserve">R1158 with </w:t>
            </w:r>
            <w:r w:rsidRPr="00C40A9A">
              <w:rPr>
                <w:i/>
              </w:rPr>
              <w:t>KAN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etO7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RIM15</w:t>
            </w:r>
          </w:p>
        </w:tc>
        <w:tc>
          <w:tcPr>
            <w:tcW w:w="2178" w:type="dxa"/>
            <w:tcBorders>
              <w:bottom w:val="single" w:sz="4" w:space="0" w:color="808080" w:themeColor="background1" w:themeShade="80"/>
            </w:tcBorders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pct20" w:color="auto" w:fill="auto"/>
          </w:tcPr>
          <w:p w:rsidR="00F778DA" w:rsidRDefault="00F778DA" w:rsidP="000F3266">
            <w:r>
              <w:t>RCD1009</w:t>
            </w:r>
          </w:p>
        </w:tc>
        <w:tc>
          <w:tcPr>
            <w:tcW w:w="594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pct20" w:color="auto" w:fill="auto"/>
          </w:tcPr>
          <w:p w:rsidR="00F778DA" w:rsidRDefault="00F778DA" w:rsidP="000F3266">
            <w:r w:rsidRPr="00E854FF">
              <w:t xml:space="preserve">DBY746 with </w:t>
            </w:r>
            <w:r w:rsidRPr="00C40A9A">
              <w:rPr>
                <w:i/>
              </w:rPr>
              <w:t>hxt13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rFonts w:hint="eastAsia"/>
                <w:i/>
              </w:rPr>
              <w:t>URA3</w:t>
            </w:r>
          </w:p>
        </w:tc>
        <w:tc>
          <w:tcPr>
            <w:tcW w:w="21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pct20" w:color="auto" w:fill="auto"/>
          </w:tcPr>
          <w:p w:rsidR="00F778DA" w:rsidRDefault="005B4E80" w:rsidP="00EE4ACC">
            <w:r>
              <w:fldChar w:fldCharType="begin">
                <w:fldData xml:space="preserve">PEVuZE5vdGU+PENpdGU+PEF1dGhvcj5NYWRpYTwvQXV0aG9yPjxZZWFyPjIwMDg8L1llYXI+PFJl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</w:fldData>
              </w:fldChar>
            </w:r>
            <w:r w:rsidR="00EE4ACC">
              <w:instrText xml:space="preserve"> ADDIN EN.CITE </w:instrText>
            </w:r>
            <w:r>
              <w:fldChar w:fldCharType="begin">
                <w:fldData xml:space="preserve">PEVuZE5vdGU+PENpdGU+PEF1dGhvcj5NYWRpYTwvQXV0aG9yPjxZZWFyPjIwMDg8L1llYXI+PFJl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</w:fldData>
              </w:fldChar>
            </w:r>
            <w:r w:rsidR="00EE4ACC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E4ACC">
              <w:rPr>
                <w:noProof/>
              </w:rPr>
              <w:t>[7]</w:t>
            </w:r>
            <w:r>
              <w:fldChar w:fldCharType="end"/>
            </w:r>
          </w:p>
        </w:tc>
      </w:tr>
      <w:tr w:rsidR="00F778DA" w:rsidTr="00537912">
        <w:tc>
          <w:tcPr>
            <w:tcW w:w="1458" w:type="dxa"/>
            <w:tcBorders>
              <w:top w:val="single" w:sz="4" w:space="0" w:color="808080" w:themeColor="background1" w:themeShade="80"/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RCD1010</w:t>
            </w:r>
          </w:p>
        </w:tc>
        <w:tc>
          <w:tcPr>
            <w:tcW w:w="5940" w:type="dxa"/>
            <w:tcBorders>
              <w:top w:val="single" w:sz="4" w:space="0" w:color="808080" w:themeColor="background1" w:themeShade="80"/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 w:rsidRPr="00E854FF">
              <w:t xml:space="preserve">DBY746 with </w:t>
            </w:r>
            <w:r w:rsidRPr="00C40A9A">
              <w:rPr>
                <w:i/>
              </w:rPr>
              <w:t>hxt13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rFonts w:hint="eastAsia"/>
                <w:i/>
              </w:rPr>
              <w:t>URA3</w:t>
            </w:r>
            <w:r w:rsidRPr="00C40A9A">
              <w:rPr>
                <w:i/>
              </w:rPr>
              <w:t>, sgs1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HIS3</w:t>
            </w:r>
          </w:p>
        </w:tc>
        <w:tc>
          <w:tcPr>
            <w:tcW w:w="2178" w:type="dxa"/>
            <w:tcBorders>
              <w:top w:val="single" w:sz="4" w:space="0" w:color="808080" w:themeColor="background1" w:themeShade="80"/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pct20" w:color="auto" w:fill="auto"/>
          </w:tcPr>
          <w:p w:rsidR="00F778DA" w:rsidRDefault="00F778DA" w:rsidP="000F3266">
            <w:r>
              <w:t>RCD1011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pct20" w:color="auto" w:fill="auto"/>
          </w:tcPr>
          <w:p w:rsidR="00F778DA" w:rsidRDefault="00F778DA" w:rsidP="000F3266">
            <w:r w:rsidRPr="00E854FF">
              <w:t xml:space="preserve">DBY746 with </w:t>
            </w:r>
            <w:r w:rsidRPr="00C40A9A">
              <w:rPr>
                <w:i/>
              </w:rPr>
              <w:t>hxt13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rFonts w:hint="eastAsia"/>
                <w:i/>
              </w:rPr>
              <w:t>URA3</w:t>
            </w:r>
            <w:r w:rsidRPr="00C40A9A">
              <w:rPr>
                <w:i/>
              </w:rPr>
              <w:t xml:space="preserve"> sgs1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HIS3 sch9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RP1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pct20" w:color="auto" w:fill="auto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RCD1012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 w:rsidRPr="00617BAC">
              <w:t xml:space="preserve">DBY746 with </w:t>
            </w:r>
            <w:r w:rsidRPr="00C40A9A">
              <w:rPr>
                <w:i/>
              </w:rPr>
              <w:t>hxt13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rFonts w:hint="eastAsia"/>
                <w:i/>
              </w:rPr>
              <w:t>URA3</w:t>
            </w:r>
            <w:r w:rsidRPr="00C40A9A">
              <w:rPr>
                <w:i/>
              </w:rPr>
              <w:t>, sch9</w:t>
            </w:r>
            <w:r w:rsidRPr="00C40A9A">
              <w:rPr>
                <w:rFonts w:ascii="Cambria Math" w:hAnsi="Cambria Math" w:cs="Cambria Math"/>
                <w:i/>
              </w:rPr>
              <w:t>∷</w:t>
            </w:r>
            <w:r w:rsidRPr="00C40A9A">
              <w:rPr>
                <w:i/>
              </w:rPr>
              <w:t>TRP1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Default="00F778DA" w:rsidP="000F3266">
            <w:r>
              <w:t>RCD1052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Pr="004962EB" w:rsidRDefault="00F778DA" w:rsidP="000F3266">
            <w:r>
              <w:t xml:space="preserve">RCD956 with </w:t>
            </w:r>
            <w:r w:rsidRPr="004962EB">
              <w:rPr>
                <w:i/>
              </w:rPr>
              <w:t>ura3::HIS3::CMV-</w:t>
            </w:r>
            <w:proofErr w:type="spellStart"/>
            <w:r w:rsidRPr="004962EB">
              <w:rPr>
                <w:i/>
              </w:rPr>
              <w:t>Tta</w:t>
            </w:r>
            <w:proofErr w:type="spellEnd"/>
          </w:p>
        </w:tc>
        <w:tc>
          <w:tcPr>
            <w:tcW w:w="2178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Default="00F778DA" w:rsidP="000F3266">
            <w:r>
              <w:t>This study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RCD1048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Pr="00617BAC" w:rsidRDefault="00F778DA" w:rsidP="000F3266">
            <w:r>
              <w:t xml:space="preserve">RCD956 with </w:t>
            </w:r>
            <w:r w:rsidRPr="004962EB">
              <w:rPr>
                <w:i/>
              </w:rPr>
              <w:t>pkh1::NA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Default="00F778DA" w:rsidP="000F3266">
            <w:r>
              <w:t>RCD1051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Default="00F778DA" w:rsidP="000F3266">
            <w:r>
              <w:t xml:space="preserve">RCD956 with </w:t>
            </w:r>
            <w:r w:rsidRPr="004962EB">
              <w:rPr>
                <w:i/>
              </w:rPr>
              <w:t>pkh</w:t>
            </w:r>
            <w:r>
              <w:rPr>
                <w:i/>
              </w:rPr>
              <w:t>2</w:t>
            </w:r>
            <w:r w:rsidRPr="004962EB">
              <w:rPr>
                <w:i/>
              </w:rPr>
              <w:t>::NAT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pct20" w:color="auto" w:fill="FFFFFF" w:themeFill="background1"/>
          </w:tcPr>
          <w:p w:rsidR="00F778DA" w:rsidRDefault="00F778DA" w:rsidP="000F3266">
            <w:r>
              <w:t>“</w:t>
            </w:r>
          </w:p>
        </w:tc>
      </w:tr>
      <w:tr w:rsidR="00F778DA" w:rsidTr="00537912">
        <w:tc>
          <w:tcPr>
            <w:tcW w:w="145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F778DA" w:rsidP="000F3266">
            <w:r>
              <w:t>15Dau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Pr="00192DC7" w:rsidRDefault="00F778DA" w:rsidP="000F3266">
            <w:pPr>
              <w:rPr>
                <w:i/>
              </w:rPr>
            </w:pPr>
            <w:r w:rsidRPr="00192DC7">
              <w:rPr>
                <w:i/>
              </w:rPr>
              <w:t>MATa ura3 leu2 trp1 his2 ade1</w:t>
            </w:r>
          </w:p>
        </w:tc>
        <w:tc>
          <w:tcPr>
            <w:tcW w:w="2178" w:type="dxa"/>
            <w:tcBorders>
              <w:bottom w:val="single" w:sz="4" w:space="0" w:color="000000"/>
            </w:tcBorders>
            <w:shd w:val="clear" w:color="auto" w:fill="FFFFFF" w:themeFill="background1"/>
          </w:tcPr>
          <w:p w:rsidR="00F778DA" w:rsidRDefault="005B4E80" w:rsidP="00EE4ACC">
            <w:r>
              <w:fldChar w:fldCharType="begin">
                <w:fldData xml:space="preserve">PEVuZE5vdGU+PENpdGU+PEF1dGhvcj5JbmFnYWtpPC9BdXRob3I+PFllYXI+MTk5OTwvWWVhcj48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</w:fldData>
              </w:fldChar>
            </w:r>
            <w:r w:rsidR="00EE4ACC">
              <w:instrText xml:space="preserve"> ADDIN EN.CITE </w:instrText>
            </w:r>
            <w:r>
              <w:fldChar w:fldCharType="begin">
                <w:fldData xml:space="preserve">PEVuZE5vdGU+PENpdGU+PEF1dGhvcj5JbmFnYWtpPC9BdXRob3I+PFllYXI+MTk5OTwvWWVhcj48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</w:fldData>
              </w:fldChar>
            </w:r>
            <w:r w:rsidR="00EE4ACC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E4ACC">
              <w:rPr>
                <w:noProof/>
              </w:rPr>
              <w:t>[8]</w:t>
            </w:r>
            <w:r>
              <w:fldChar w:fldCharType="end"/>
            </w:r>
          </w:p>
        </w:tc>
      </w:tr>
      <w:tr w:rsidR="00F778DA" w:rsidTr="00537912">
        <w:tc>
          <w:tcPr>
            <w:tcW w:w="1458" w:type="dxa"/>
            <w:shd w:val="pct20" w:color="auto" w:fill="FFFFFF" w:themeFill="background1"/>
          </w:tcPr>
          <w:p w:rsidR="00F778DA" w:rsidRDefault="00F778DA" w:rsidP="000F3266">
            <w:r>
              <w:t>INA106-3B</w:t>
            </w:r>
          </w:p>
        </w:tc>
        <w:tc>
          <w:tcPr>
            <w:tcW w:w="5940" w:type="dxa"/>
            <w:shd w:val="pct20" w:color="auto" w:fill="FFFFFF" w:themeFill="background1"/>
          </w:tcPr>
          <w:p w:rsidR="00F778DA" w:rsidRDefault="00F778DA" w:rsidP="00EE4ACC">
            <w:r w:rsidRPr="00192DC7">
              <w:rPr>
                <w:i/>
              </w:rPr>
              <w:t>MATa ura3 leu2 trp1 his2 ade1 pkh1</w:t>
            </w:r>
            <w:r w:rsidRPr="00192DC7">
              <w:rPr>
                <w:i/>
                <w:vertAlign w:val="superscript"/>
              </w:rPr>
              <w:t>D398G</w:t>
            </w:r>
            <w:r w:rsidR="00EE4ACC">
              <w:rPr>
                <w:i/>
              </w:rPr>
              <w:t xml:space="preserve"> </w:t>
            </w:r>
            <w:r w:rsidRPr="00192DC7">
              <w:rPr>
                <w:i/>
              </w:rPr>
              <w:t>pkh2::LEU2</w:t>
            </w:r>
          </w:p>
        </w:tc>
        <w:tc>
          <w:tcPr>
            <w:tcW w:w="2178" w:type="dxa"/>
            <w:shd w:val="pct20" w:color="auto" w:fill="FFFFFF" w:themeFill="background1"/>
          </w:tcPr>
          <w:p w:rsidR="00F778DA" w:rsidRDefault="00F778DA" w:rsidP="000F3266">
            <w:r>
              <w:t>“</w:t>
            </w:r>
          </w:p>
        </w:tc>
      </w:tr>
    </w:tbl>
    <w:p w:rsidR="00F778DA" w:rsidRDefault="00F778DA" w:rsidP="00F778DA">
      <w:pPr>
        <w:spacing w:line="480" w:lineRule="auto"/>
      </w:pPr>
    </w:p>
    <w:p w:rsidR="00C1552D" w:rsidRDefault="00C1552D" w:rsidP="00F778DA">
      <w:pPr>
        <w:rPr>
          <w:b/>
        </w:rPr>
      </w:pPr>
    </w:p>
    <w:p w:rsidR="00FC1F1E" w:rsidRDefault="00FC1F1E" w:rsidP="00F778DA"/>
    <w:sectPr w:rsidR="00FC1F1E" w:rsidSect="00E3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bob2009.enl&lt;/item&gt;&lt;/Libraries&gt;&lt;/ENLibraries&gt;"/>
  </w:docVars>
  <w:rsids>
    <w:rsidRoot w:val="00D93571"/>
    <w:rsid w:val="0000608C"/>
    <w:rsid w:val="000064CB"/>
    <w:rsid w:val="00020494"/>
    <w:rsid w:val="00021117"/>
    <w:rsid w:val="00034483"/>
    <w:rsid w:val="000879AC"/>
    <w:rsid w:val="00093AFC"/>
    <w:rsid w:val="000F0225"/>
    <w:rsid w:val="00113E82"/>
    <w:rsid w:val="001238B5"/>
    <w:rsid w:val="00146617"/>
    <w:rsid w:val="0017478C"/>
    <w:rsid w:val="00193BA0"/>
    <w:rsid w:val="001A1F2A"/>
    <w:rsid w:val="001A472D"/>
    <w:rsid w:val="001C7E48"/>
    <w:rsid w:val="00204A98"/>
    <w:rsid w:val="00213905"/>
    <w:rsid w:val="00271F6C"/>
    <w:rsid w:val="002752A0"/>
    <w:rsid w:val="00295352"/>
    <w:rsid w:val="002B229F"/>
    <w:rsid w:val="002B49EA"/>
    <w:rsid w:val="00303F4B"/>
    <w:rsid w:val="003B455E"/>
    <w:rsid w:val="00412677"/>
    <w:rsid w:val="0046759C"/>
    <w:rsid w:val="004741E2"/>
    <w:rsid w:val="00476C9F"/>
    <w:rsid w:val="0049021C"/>
    <w:rsid w:val="004D6B51"/>
    <w:rsid w:val="004F7BE3"/>
    <w:rsid w:val="00511F80"/>
    <w:rsid w:val="005230F6"/>
    <w:rsid w:val="005239CE"/>
    <w:rsid w:val="00530896"/>
    <w:rsid w:val="005343FE"/>
    <w:rsid w:val="00537912"/>
    <w:rsid w:val="005774E6"/>
    <w:rsid w:val="00583472"/>
    <w:rsid w:val="005920FB"/>
    <w:rsid w:val="005B4E80"/>
    <w:rsid w:val="00617BAC"/>
    <w:rsid w:val="00693A89"/>
    <w:rsid w:val="00693C15"/>
    <w:rsid w:val="006A5B02"/>
    <w:rsid w:val="006C3628"/>
    <w:rsid w:val="006E4E0C"/>
    <w:rsid w:val="007101D3"/>
    <w:rsid w:val="00760DBB"/>
    <w:rsid w:val="00777603"/>
    <w:rsid w:val="00785828"/>
    <w:rsid w:val="007C2CDD"/>
    <w:rsid w:val="007D589C"/>
    <w:rsid w:val="007E05EF"/>
    <w:rsid w:val="007E256E"/>
    <w:rsid w:val="007F52E7"/>
    <w:rsid w:val="00801FD1"/>
    <w:rsid w:val="00804142"/>
    <w:rsid w:val="00835460"/>
    <w:rsid w:val="00852ACE"/>
    <w:rsid w:val="00864995"/>
    <w:rsid w:val="00866EA6"/>
    <w:rsid w:val="0088505A"/>
    <w:rsid w:val="00886246"/>
    <w:rsid w:val="00894DFF"/>
    <w:rsid w:val="008B7541"/>
    <w:rsid w:val="008F28E1"/>
    <w:rsid w:val="00917C7C"/>
    <w:rsid w:val="009352DF"/>
    <w:rsid w:val="009479EB"/>
    <w:rsid w:val="009575B3"/>
    <w:rsid w:val="00965FDB"/>
    <w:rsid w:val="009920EB"/>
    <w:rsid w:val="00995FA5"/>
    <w:rsid w:val="009B0655"/>
    <w:rsid w:val="009B4012"/>
    <w:rsid w:val="009F2D72"/>
    <w:rsid w:val="009F652F"/>
    <w:rsid w:val="00A11F0B"/>
    <w:rsid w:val="00A476F6"/>
    <w:rsid w:val="00A91F53"/>
    <w:rsid w:val="00AB2032"/>
    <w:rsid w:val="00AC2DC5"/>
    <w:rsid w:val="00AD1A7E"/>
    <w:rsid w:val="00AE0C7E"/>
    <w:rsid w:val="00B26DD4"/>
    <w:rsid w:val="00B6478C"/>
    <w:rsid w:val="00B64AE8"/>
    <w:rsid w:val="00B7775A"/>
    <w:rsid w:val="00BB0876"/>
    <w:rsid w:val="00BE63E7"/>
    <w:rsid w:val="00BE6712"/>
    <w:rsid w:val="00C1552D"/>
    <w:rsid w:val="00C2154F"/>
    <w:rsid w:val="00C22F4D"/>
    <w:rsid w:val="00C27668"/>
    <w:rsid w:val="00C47949"/>
    <w:rsid w:val="00C94FC4"/>
    <w:rsid w:val="00CA0E71"/>
    <w:rsid w:val="00CD50D9"/>
    <w:rsid w:val="00CE44BA"/>
    <w:rsid w:val="00CF1EBE"/>
    <w:rsid w:val="00CF7DFF"/>
    <w:rsid w:val="00D147A1"/>
    <w:rsid w:val="00D379DE"/>
    <w:rsid w:val="00D463A3"/>
    <w:rsid w:val="00D5091A"/>
    <w:rsid w:val="00D57989"/>
    <w:rsid w:val="00D67530"/>
    <w:rsid w:val="00D70DE5"/>
    <w:rsid w:val="00D8082E"/>
    <w:rsid w:val="00D93571"/>
    <w:rsid w:val="00DC3ED3"/>
    <w:rsid w:val="00DE3639"/>
    <w:rsid w:val="00DE6F63"/>
    <w:rsid w:val="00DF54C9"/>
    <w:rsid w:val="00E06F1C"/>
    <w:rsid w:val="00E13908"/>
    <w:rsid w:val="00E32FDE"/>
    <w:rsid w:val="00E75592"/>
    <w:rsid w:val="00E854FF"/>
    <w:rsid w:val="00E92E8B"/>
    <w:rsid w:val="00E963AD"/>
    <w:rsid w:val="00EB35A1"/>
    <w:rsid w:val="00EC4892"/>
    <w:rsid w:val="00EE4ACC"/>
    <w:rsid w:val="00EE509E"/>
    <w:rsid w:val="00F20BB2"/>
    <w:rsid w:val="00F55E3D"/>
    <w:rsid w:val="00F778DA"/>
    <w:rsid w:val="00F971D1"/>
    <w:rsid w:val="00FA4581"/>
    <w:rsid w:val="00FA5EC9"/>
    <w:rsid w:val="00FB1B9C"/>
    <w:rsid w:val="00FC1F1E"/>
    <w:rsid w:val="00FE2B81"/>
    <w:rsid w:val="00FE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5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0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32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qFormat/>
    <w:rsid w:val="000064C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80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8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8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image" Target="media/image2.tiff"/><Relationship Id="rId8" Type="http://schemas.openxmlformats.org/officeDocument/2006/relationships/image" Target="media/image3.tiff"/><Relationship Id="rId9" Type="http://schemas.openxmlformats.org/officeDocument/2006/relationships/image" Target="media/image4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F2680C-AE3E-DF49-9F3B-7CC933F0F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08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d</dc:creator>
  <cp:keywords/>
  <dc:description/>
  <cp:lastModifiedBy>Sarah Ciston</cp:lastModifiedBy>
  <cp:revision>2</cp:revision>
  <cp:lastPrinted>2011-08-10T13:21:00Z</cp:lastPrinted>
  <dcterms:created xsi:type="dcterms:W3CDTF">2012-01-20T19:06:00Z</dcterms:created>
  <dcterms:modified xsi:type="dcterms:W3CDTF">2012-01-20T19:06:00Z</dcterms:modified>
</cp:coreProperties>
</file>